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B9427" w14:textId="150329D8" w:rsidR="00977847" w:rsidRPr="00A17E30" w:rsidRDefault="00977847" w:rsidP="00977847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bookmarkStart w:id="0" w:name="_Hlk530474758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Pr="00A17E30">
        <w:rPr>
          <w:rFonts w:ascii="Times New Roman" w:hAnsi="Times New Roman" w:cs="Times New Roman"/>
          <w:b/>
          <w:iCs/>
          <w:sz w:val="20"/>
          <w:szCs w:val="20"/>
        </w:rPr>
        <w:fldChar w:fldCharType="begin"/>
      </w:r>
      <w:r w:rsidRPr="00A17E30">
        <w:rPr>
          <w:rFonts w:ascii="Times New Roman" w:hAnsi="Times New Roman" w:cs="Times New Roman"/>
          <w:b/>
          <w:iCs/>
          <w:sz w:val="20"/>
          <w:szCs w:val="20"/>
        </w:rPr>
        <w:instrText xml:space="preserve"> SEQ Table \* ARABIC </w:instrText>
      </w:r>
      <w:r w:rsidRPr="00A17E30">
        <w:rPr>
          <w:rFonts w:ascii="Times New Roman" w:hAnsi="Times New Roman" w:cs="Times New Roman"/>
          <w:b/>
          <w:iCs/>
          <w:sz w:val="20"/>
          <w:szCs w:val="20"/>
        </w:rPr>
        <w:fldChar w:fldCharType="separate"/>
      </w:r>
      <w:r w:rsidRPr="00A17E30">
        <w:rPr>
          <w:rFonts w:ascii="Times New Roman" w:hAnsi="Times New Roman" w:cs="Times New Roman"/>
          <w:b/>
          <w:iCs/>
          <w:noProof/>
          <w:sz w:val="20"/>
          <w:szCs w:val="20"/>
        </w:rPr>
        <w:t>1</w:t>
      </w:r>
      <w:r w:rsidRPr="00A17E30">
        <w:rPr>
          <w:rFonts w:ascii="Times New Roman" w:hAnsi="Times New Roman" w:cs="Times New Roman"/>
          <w:b/>
          <w:i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Table</w:t>
      </w:r>
      <w:r w:rsidRPr="00977847">
        <w:rPr>
          <w:rFonts w:ascii="Times New Roman" w:hAnsi="Times New Roman" w:cs="Times New Roman"/>
          <w:b/>
          <w:iCs/>
          <w:sz w:val="20"/>
          <w:szCs w:val="20"/>
        </w:rPr>
        <w:t>. Results of the linear mixed-effect models conducted on the spatial and temporal measures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976"/>
        <w:gridCol w:w="750"/>
        <w:gridCol w:w="603"/>
        <w:gridCol w:w="1049"/>
        <w:gridCol w:w="266"/>
        <w:gridCol w:w="871"/>
        <w:gridCol w:w="669"/>
        <w:gridCol w:w="982"/>
        <w:gridCol w:w="266"/>
        <w:gridCol w:w="900"/>
        <w:gridCol w:w="669"/>
        <w:gridCol w:w="991"/>
        <w:gridCol w:w="266"/>
        <w:gridCol w:w="972"/>
        <w:gridCol w:w="714"/>
        <w:gridCol w:w="1016"/>
      </w:tblGrid>
      <w:tr w:rsidR="00977847" w:rsidRPr="00A17E30" w14:paraId="6BD6DF0D" w14:textId="77777777" w:rsidTr="00562BAC">
        <w:trPr>
          <w:trHeight w:val="330"/>
        </w:trPr>
        <w:tc>
          <w:tcPr>
            <w:tcW w:w="1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40F475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2CF8" w14:textId="14E2A9D2" w:rsidR="00977847" w:rsidRPr="00A17E30" w:rsidRDefault="00EF021D" w:rsidP="00EF0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</w:t>
            </w:r>
            <w:r w:rsidR="00977847"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flips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39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639C" w14:textId="77777777" w:rsidR="00977847" w:rsidRPr="00A17E30" w:rsidRDefault="00977847" w:rsidP="00EF0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Time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51E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60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0866" w14:textId="77777777" w:rsidR="00977847" w:rsidRPr="00A17E30" w:rsidRDefault="00977847" w:rsidP="00EF0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nitiation Time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D47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70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E2C0" w14:textId="77777777" w:rsidR="00977847" w:rsidRPr="00A17E30" w:rsidRDefault="00977847" w:rsidP="00EF0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otion Tim</w:t>
            </w:r>
            <w:bookmarkStart w:id="1" w:name="_GoBack"/>
            <w:bookmarkEnd w:id="1"/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977847" w:rsidRPr="00A17E30" w14:paraId="2CA5055F" w14:textId="77777777" w:rsidTr="00562BAC">
        <w:trPr>
          <w:trHeight w:val="33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E6F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70B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C2B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F29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E9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3F8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C06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246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8BD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481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634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F72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9B5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277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3DE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89F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</w:tr>
      <w:tr w:rsidR="00977847" w:rsidRPr="00A17E30" w14:paraId="3B1C532D" w14:textId="77777777" w:rsidTr="00562BAC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1CBDC0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C52CE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582F0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11C1B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8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425C8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E4A45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73.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380D29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01C3E9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2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669A7FE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02A62B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7.8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51ADCF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9C475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4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06AFE9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3B5190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35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8D1FD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0B6B3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7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13EE25D6" w14:textId="77777777" w:rsidTr="00562BAC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AFC27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9C4E06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E24CC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A7407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2.51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60B91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CAAB46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12.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D79A9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952CED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5.25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68D650E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EB2B6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7.0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8ECD4B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0A8BF6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9.32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4C3B8B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3915C2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05.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A8A308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752A8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7.87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29C6C7A4" w14:textId="77777777" w:rsidTr="00562BAC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22E48A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4A5F43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D9637F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6ED1C9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6.38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16E0F3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64991D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07.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F6C79B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F86131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3.89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596EFE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A7E8B0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23.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3A9173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8EB5F6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62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8B70F5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1D537D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83.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BCBA02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DCBAD5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5.4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3C0878C4" w14:textId="77777777" w:rsidTr="00562BAC">
        <w:trPr>
          <w:trHeight w:val="360"/>
        </w:trPr>
        <w:tc>
          <w:tcPr>
            <w:tcW w:w="19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9E5A5E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A1AB27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60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D3E2CE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54D0B9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3.30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7C31EE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385B62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40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BAA948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98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A117B2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8.1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BAF4FA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F8F9F7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30.48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3E69F3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176867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3.89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B10CD9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EABA4D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09.51</w:t>
            </w:r>
          </w:p>
        </w:tc>
        <w:tc>
          <w:tcPr>
            <w:tcW w:w="7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9E0CD6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0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03428A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8.66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45C2295A" w14:textId="77777777" w:rsidTr="00562BAC">
        <w:trPr>
          <w:trHeight w:val="315"/>
        </w:trPr>
        <w:tc>
          <w:tcPr>
            <w:tcW w:w="1976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C0DD8D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sponse Type: Now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A44573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AD2D22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9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4D47DE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EEE40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AFBE7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.19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2A726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01</w:t>
            </w:r>
          </w:p>
        </w:tc>
        <w:tc>
          <w:tcPr>
            <w:tcW w:w="982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172F85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3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2ACDF5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D00007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25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1FAD7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6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E4F701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5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488BCBC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15EF7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93</w:t>
            </w:r>
          </w:p>
        </w:tc>
        <w:tc>
          <w:tcPr>
            <w:tcW w:w="714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9024A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8</w:t>
            </w:r>
          </w:p>
        </w:tc>
        <w:tc>
          <w:tcPr>
            <w:tcW w:w="1016" w:type="dxa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DA3F7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1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368730FC" w14:textId="77777777" w:rsidTr="00562BAC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4B9402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 Response Type: Now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1E0006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97D15A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EB4D9D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7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B16316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D72E30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2.7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B7CB23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9CD37E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7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0E5750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DC8440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6E74F6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2DE3AD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28375A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845B96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9.9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5E6523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FEC47B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8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7F1CD07D" w14:textId="77777777" w:rsidTr="00562BAC">
        <w:trPr>
          <w:trHeight w:val="360"/>
        </w:trPr>
        <w:tc>
          <w:tcPr>
            <w:tcW w:w="19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B6F0BA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 Response Type: Now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E1F439C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071A33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28E81D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3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01701CD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DACC4E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3.66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80AAAEF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8</w:t>
            </w:r>
          </w:p>
        </w:tc>
        <w:tc>
          <w:tcPr>
            <w:tcW w:w="98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C4C649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9BB1565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930B429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1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C7C5518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5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8D96F8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Ϯ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897966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A71045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6.96</w:t>
            </w:r>
          </w:p>
        </w:tc>
        <w:tc>
          <w:tcPr>
            <w:tcW w:w="7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CC1710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0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419DC1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5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977847" w:rsidRPr="00A17E30" w14:paraId="01A29ED5" w14:textId="77777777" w:rsidTr="00562BAC">
        <w:trPr>
          <w:trHeight w:val="360"/>
        </w:trPr>
        <w:tc>
          <w:tcPr>
            <w:tcW w:w="1976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5AD4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 Response Type: Now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1D9A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8BB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49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CAC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5D0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B1D3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1.68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C9E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6</w:t>
            </w:r>
          </w:p>
        </w:tc>
        <w:tc>
          <w:tcPr>
            <w:tcW w:w="982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F3D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4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82A7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FF7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19</w:t>
            </w:r>
          </w:p>
        </w:tc>
        <w:tc>
          <w:tcPr>
            <w:tcW w:w="669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0D96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1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046B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7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66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36F1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8CA0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.49</w:t>
            </w:r>
          </w:p>
        </w:tc>
        <w:tc>
          <w:tcPr>
            <w:tcW w:w="714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9E22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41</w:t>
            </w:r>
          </w:p>
        </w:tc>
        <w:tc>
          <w:tcPr>
            <w:tcW w:w="1016" w:type="dxa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472E" w14:textId="77777777" w:rsidR="00977847" w:rsidRPr="00A17E30" w:rsidRDefault="00977847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9</w:t>
            </w: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</w:tbl>
    <w:p w14:paraId="56B4132A" w14:textId="00666A76" w:rsidR="00977847" w:rsidRPr="00A17E30" w:rsidRDefault="00353A56" w:rsidP="009778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7E30">
        <w:rPr>
          <w:rFonts w:ascii="Times New Roman" w:hAnsi="Times New Roman" w:cs="Times New Roman"/>
          <w:iCs/>
          <w:sz w:val="20"/>
          <w:szCs w:val="20"/>
        </w:rPr>
        <w:t xml:space="preserve">The table shows the contrasts with the default level of comparison of each </w:t>
      </w:r>
      <w:proofErr w:type="gramStart"/>
      <w:r w:rsidRPr="00A17E30">
        <w:rPr>
          <w:rFonts w:ascii="Times New Roman" w:hAnsi="Times New Roman" w:cs="Times New Roman"/>
          <w:iCs/>
          <w:sz w:val="20"/>
          <w:szCs w:val="20"/>
        </w:rPr>
        <w:t>fixed-effect</w:t>
      </w:r>
      <w:proofErr w:type="gramEnd"/>
      <w:r w:rsidRPr="00A17E30">
        <w:rPr>
          <w:rFonts w:ascii="Times New Roman" w:hAnsi="Times New Roman" w:cs="Times New Roman"/>
          <w:iCs/>
          <w:sz w:val="20"/>
          <w:szCs w:val="20"/>
        </w:rPr>
        <w:t xml:space="preserve"> (condition: baseline; response type: later). Statistical significance levels are indicated by the following symbols: *** p &lt; 0.001; ** p &lt; 0.01; * p &lt; 0.05; Ϯ p &lt; 0.1.</w:t>
      </w:r>
    </w:p>
    <w:p w14:paraId="55501E88" w14:textId="77777777" w:rsidR="00514151" w:rsidRDefault="00514151"/>
    <w:sectPr w:rsidR="00514151" w:rsidSect="00977847">
      <w:pgSz w:w="15840" w:h="12240" w:orient="landscape"/>
      <w:pgMar w:top="1134" w:right="1134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47"/>
    <w:rsid w:val="00350740"/>
    <w:rsid w:val="00353A56"/>
    <w:rsid w:val="00514151"/>
    <w:rsid w:val="00757D6B"/>
    <w:rsid w:val="007E6308"/>
    <w:rsid w:val="00977847"/>
    <w:rsid w:val="00EF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50ED1"/>
  <w15:chartTrackingRefBased/>
  <w15:docId w15:val="{4D11902F-2DA7-4AB7-8987-3A583D6E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7847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4</cp:revision>
  <dcterms:created xsi:type="dcterms:W3CDTF">2019-05-10T12:16:00Z</dcterms:created>
  <dcterms:modified xsi:type="dcterms:W3CDTF">2019-05-13T09:22:00Z</dcterms:modified>
</cp:coreProperties>
</file>